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8"/>
        </w:rPr>
        <w:t>Table S2.</w:t>
      </w:r>
      <w:r>
        <w:rPr>
          <w:rFonts w:cs="Times New Roman" w:ascii="Times New Roman" w:hAnsi="Times New Roman"/>
          <w:sz w:val="24"/>
          <w:szCs w:val="28"/>
        </w:rPr>
        <w:t xml:space="preserve"> </w:t>
      </w:r>
      <w:r>
        <w:rPr/>
        <w:t>Primer list</w:t>
      </w:r>
    </w:p>
    <w:tbl>
      <w:tblPr>
        <w:tblW w:w="9684" w:type="dxa"/>
        <w:jc w:val="left"/>
        <w:tblInd w:w="-50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1"/>
        <w:gridCol w:w="4536"/>
        <w:gridCol w:w="3827"/>
      </w:tblGrid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ne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orward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ward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22"/>
              </w:rPr>
              <w:t xml:space="preserve">GAPDH 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GAGTCAACGGATTTGGTCGT 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TGATTTTGGAGGGATCTCG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K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TCTGAGATGAACCGGATGA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ATTGGCGCACTGTTTCTT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K1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CTGCTGAGATCAAAGACTA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TGTGGCTGTGAGAATCTTGTT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grin β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TACCCGTATTGCGA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CCATAGCAGACCTCGTA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grin α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TGGTTATAATCCTTCAATATCAATTG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GGGCTCAGAACCTTGGTTT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6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ACCAGCAGATTCAGAAC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GGACACGTCGAAACTGTGC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X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</w:rPr>
              <w:t>GCGAACGCACATCAAGA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G</w:t>
            </w:r>
            <w:r>
              <w:rPr>
                <w:rFonts w:cs="Times New Roman" w:ascii="Times New Roman" w:hAnsi="Times New Roman"/>
                <w:sz w:val="22"/>
              </w:rPr>
              <w:t>CTGTAGTGTGGGAGGTTGAA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i67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A</w:t>
            </w:r>
            <w:r>
              <w:rPr>
                <w:rFonts w:cs="Times New Roman" w:ascii="Times New Roman" w:hAnsi="Times New Roman"/>
                <w:sz w:val="22"/>
              </w:rPr>
              <w:t>CGCCTGGTTACTATCAAAA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ACCCATTTACTTGTGTTGGA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36G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AAGGGCCGTCTATCAAT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CACTGTCACTTCGTGGAACTG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1R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TTGAGCCTCATGCTCTGT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CTGTCTGAGCGGATGAA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IF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GGGGCCTTCCCTACA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GCAGCCTCAAGCCTGAA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36B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AACCCACAACGGGAG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ATGCTGCGGCTAAGAGGAG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L-36RN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CTCGGCATTGAAGGTGCTT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GACCACGCTGATCTCTT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LR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GAACCTCAAGCACTTGGACC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CCATAAGTCTCTCCTAAGACCA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LR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TCCTCCAATCAGGCTTCT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ACAGGTCAAGGCTTTTTACA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LR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GTTGATCTACCAAGCCTTGAG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CTGGTTGTCCCAAAATCACTTT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L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CCCTGAACTCACGAGTCTT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GGTTGTCAAGTCCGTAAAATGC</w:t>
              <w:tab/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LR6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GAATGCAAAAACCCTTCAC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CAAGTCGTTTCTATGTGGTTGA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TLR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TTTACTCTGGGACGACCTTT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TCAAGATAAGCCTTACCACCAA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D-1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TGAGAACTTCCTACCTTCTGC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TGTAACAGGTGCCTTGAATTT</w:t>
              <w:tab/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D-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TGGTATAGGCGATCCTGT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GGCAAAAGACTGGATGACA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D-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CCAGGTCATGGAGGAATCAT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GAGCACTTGCCGATCTGT</w:t>
            </w:r>
          </w:p>
        </w:tc>
      </w:tr>
      <w:tr>
        <w:trPr/>
        <w:tc>
          <w:tcPr>
            <w:tcW w:w="13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BD-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ACTTGTGCTGCTATTAGCCG</w:t>
            </w:r>
          </w:p>
        </w:tc>
        <w:tc>
          <w:tcPr>
            <w:tcW w:w="3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GGCAGTCCCATAACCACATA</w:t>
              <w:tab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color w:val="000000"/>
          <w:sz w:val="24"/>
          <w:szCs w:val="28"/>
        </w:rPr>
      </w:pPr>
      <w:r>
        <w:rPr>
          <w:rFonts w:cs="Times New Roman" w:ascii="Times New Roman" w:hAnsi="Times New Roman"/>
          <w:b/>
          <w:color w:val="000000"/>
          <w:sz w:val="24"/>
          <w:szCs w:val="28"/>
        </w:rPr>
      </w:r>
    </w:p>
    <w:p>
      <w:pPr>
        <w:pStyle w:val="Normal"/>
        <w:rPr>
          <w:b/>
          <w:b/>
          <w:sz w:val="24"/>
          <w:szCs w:val="28"/>
        </w:rPr>
      </w:pPr>
      <w:r>
        <w:rPr>
          <w:b/>
          <w:sz w:val="24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9T12:18:00Z</dcterms:created>
  <dc:creator>15h</dc:creator>
  <dc:description/>
  <cp:keywords/>
  <dc:language>en-US</dc:language>
  <cp:lastModifiedBy>wsy</cp:lastModifiedBy>
  <dcterms:modified xsi:type="dcterms:W3CDTF">2020-10-19T13:03:00Z</dcterms:modified>
  <cp:revision>11</cp:revision>
  <dc:subject/>
  <dc:title/>
</cp:coreProperties>
</file>